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168" w:rsidRPr="00213168" w:rsidRDefault="00213168" w:rsidP="0021316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Appendix 5. </w:t>
      </w:r>
      <w:r w:rsidRPr="00F51DE6">
        <w:rPr>
          <w:rFonts w:ascii="Times New Roman" w:hAnsi="Times New Roman" w:cs="Times New Roman"/>
          <w:sz w:val="24"/>
          <w:szCs w:val="24"/>
        </w:rPr>
        <w:t>Baseline characteristics of patients according to the additional detection of burden of premature ventricular complex over 10%, 15%, and 20%.</w:t>
      </w:r>
    </w:p>
    <w:p w:rsidR="00213168" w:rsidRDefault="00213168" w:rsidP="0021316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1DE6">
        <w:rPr>
          <w:rFonts w:ascii="Times New Roman" w:hAnsi="Times New Roman" w:cs="Times New Roman"/>
          <w:sz w:val="24"/>
          <w:szCs w:val="24"/>
        </w:rPr>
        <w:t>Abbreviations: TIA, transient ischemic attack; TE, thromboembolism; AAD, antiarrhythmic drug; RAAS, renin-angiotensin-aldosterone system.</w:t>
      </w: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023"/>
        <w:gridCol w:w="2303"/>
        <w:gridCol w:w="1060"/>
      </w:tblGrid>
      <w:tr w:rsidR="00213168" w:rsidRPr="00F51DE6" w:rsidTr="008A25DA">
        <w:trPr>
          <w:trHeight w:val="99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dditional detection of PVC burden </w:t>
            </w:r>
            <w:r w:rsidRPr="00F51D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 xml:space="preserve">threshold 10%, 15%, and 20%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 (n=114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Yes (n=20)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7±12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5±17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Sex (Male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 (33.3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35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ody mass index (kg/m</w:t>
            </w:r>
            <w:r w:rsidRPr="00F51D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Pr="00F51D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2±3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9±4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ymptom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Palpitatio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 (71.1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75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Syncop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2.6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Dizzines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 (12.3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5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Comorbidities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Hypertensio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 (36.0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25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Diabetes mellitu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 (15.8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15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Congestive heart failur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0.9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20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213168"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Cardiomyopath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0.9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15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213168"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Coronary artery disease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 (0.0%) 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 (0.0%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Hypo/Hyperthyroidism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0 (3.6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5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Stroke/TIA/TE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2.6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Lifestyle behaviors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Current Smokin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7.0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Alcohol intake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10.5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20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Medications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Beta-blocker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 (71.1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 (80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Calcium channel blocker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6.1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15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Amiodaron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0.9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0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Class1c AAD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2.6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ASc</w:t>
            </w:r>
            <w:proofErr w:type="spellEnd"/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blockad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13.2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25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Diuretic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3.5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5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Stati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(22.8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15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Antiplatele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 (9.6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20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213168" w:rsidRPr="00F51DE6" w:rsidTr="008A25DA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Ejection fraction (%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4±5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213168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51DE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4±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3168" w:rsidRPr="00F51DE6" w:rsidRDefault="0098185C" w:rsidP="008A25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</w:tbl>
    <w:p w:rsidR="00213168" w:rsidRDefault="00213168">
      <w:bookmarkStart w:id="0" w:name="_GoBack"/>
      <w:bookmarkEnd w:id="0"/>
    </w:p>
    <w:sectPr w:rsidR="00213168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62CD" w:rsidRDefault="004462CD">
      <w:pPr>
        <w:spacing w:after="0" w:line="240" w:lineRule="auto"/>
      </w:pPr>
      <w:r>
        <w:separator/>
      </w:r>
    </w:p>
  </w:endnote>
  <w:endnote w:type="continuationSeparator" w:id="0">
    <w:p w:rsidR="004462CD" w:rsidRDefault="00446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2376540"/>
      <w:docPartObj>
        <w:docPartGallery w:val="Page Numbers (Bottom of Page)"/>
        <w:docPartUnique/>
      </w:docPartObj>
    </w:sdtPr>
    <w:sdtEndPr/>
    <w:sdtContent>
      <w:p w:rsidR="00D542E0" w:rsidRDefault="0021316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185C" w:rsidRPr="0098185C">
          <w:rPr>
            <w:noProof/>
            <w:lang w:val="ko-KR"/>
          </w:rPr>
          <w:t>1</w:t>
        </w:r>
        <w:r>
          <w:fldChar w:fldCharType="end"/>
        </w:r>
      </w:p>
    </w:sdtContent>
  </w:sdt>
  <w:p w:rsidR="00D542E0" w:rsidRDefault="004462C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62CD" w:rsidRDefault="004462CD">
      <w:pPr>
        <w:spacing w:after="0" w:line="240" w:lineRule="auto"/>
      </w:pPr>
      <w:r>
        <w:separator/>
      </w:r>
    </w:p>
  </w:footnote>
  <w:footnote w:type="continuationSeparator" w:id="0">
    <w:p w:rsidR="004462CD" w:rsidRDefault="004462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168"/>
    <w:rsid w:val="0011355B"/>
    <w:rsid w:val="00213168"/>
    <w:rsid w:val="004462CD"/>
    <w:rsid w:val="0098185C"/>
    <w:rsid w:val="00B5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DCB71F-A3B0-4A0A-A2D1-55FAA98E5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131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2131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</dc:creator>
  <cp:keywords/>
  <dc:description/>
  <cp:lastModifiedBy>안효정</cp:lastModifiedBy>
  <cp:revision>2</cp:revision>
  <dcterms:created xsi:type="dcterms:W3CDTF">2023-09-03T10:27:00Z</dcterms:created>
  <dcterms:modified xsi:type="dcterms:W3CDTF">2023-09-03T13:22:00Z</dcterms:modified>
</cp:coreProperties>
</file>